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863F2" w14:textId="53C0DABB" w:rsidR="006332D6" w:rsidRDefault="006332D6" w:rsidP="000F2460">
      <w:pPr>
        <w:jc w:val="center"/>
        <w:rPr>
          <w:rFonts w:ascii="Times New Roman" w:hAnsi="Times New Roman"/>
          <w:sz w:val="24"/>
        </w:rPr>
      </w:pPr>
    </w:p>
    <w:p w14:paraId="146AF062" w14:textId="77777777" w:rsidR="00372C2D" w:rsidRPr="001F3A23" w:rsidRDefault="00372C2D" w:rsidP="00372C2D">
      <w:pPr>
        <w:pStyle w:val="af4"/>
        <w:rPr>
          <w:sz w:val="28"/>
          <w:szCs w:val="28"/>
        </w:rPr>
      </w:pPr>
      <w:r w:rsidRPr="001F3A23">
        <w:rPr>
          <w:sz w:val="28"/>
          <w:szCs w:val="28"/>
        </w:rPr>
        <w:t>3D-printed Sr</w:t>
      </w:r>
      <w:r w:rsidRPr="001F3A23">
        <w:rPr>
          <w:sz w:val="28"/>
          <w:szCs w:val="28"/>
          <w:vertAlign w:val="subscript"/>
        </w:rPr>
        <w:t>2</w:t>
      </w:r>
      <w:r w:rsidRPr="001F3A23">
        <w:rPr>
          <w:sz w:val="28"/>
          <w:szCs w:val="28"/>
        </w:rPr>
        <w:t>ZnSi</w:t>
      </w:r>
      <w:r w:rsidRPr="001F3A23">
        <w:rPr>
          <w:sz w:val="28"/>
          <w:szCs w:val="28"/>
          <w:vertAlign w:val="subscript"/>
        </w:rPr>
        <w:t>2</w:t>
      </w:r>
      <w:r w:rsidRPr="001F3A23">
        <w:rPr>
          <w:sz w:val="28"/>
          <w:szCs w:val="28"/>
        </w:rPr>
        <w:t>O</w:t>
      </w:r>
      <w:r w:rsidRPr="001F3A23">
        <w:rPr>
          <w:sz w:val="28"/>
          <w:szCs w:val="28"/>
          <w:vertAlign w:val="subscript"/>
        </w:rPr>
        <w:t>7</w:t>
      </w:r>
      <w:r w:rsidRPr="001F3A23">
        <w:rPr>
          <w:sz w:val="28"/>
          <w:szCs w:val="28"/>
        </w:rPr>
        <w:t xml:space="preserve"> </w:t>
      </w:r>
      <w:r w:rsidRPr="001F3A23">
        <w:rPr>
          <w:sz w:val="28"/>
          <w:szCs w:val="28"/>
          <w:lang w:eastAsia="zh-CN"/>
        </w:rPr>
        <w:t xml:space="preserve">scaffold facilitates vascularized bone </w:t>
      </w:r>
      <w:r>
        <w:rPr>
          <w:sz w:val="28"/>
          <w:szCs w:val="28"/>
          <w:lang w:eastAsia="zh-CN"/>
        </w:rPr>
        <w:t>re</w:t>
      </w:r>
      <w:r w:rsidRPr="001F3A23">
        <w:rPr>
          <w:sz w:val="28"/>
          <w:szCs w:val="28"/>
          <w:lang w:eastAsia="zh-CN"/>
        </w:rPr>
        <w:t xml:space="preserve">generation through </w:t>
      </w:r>
      <w:r w:rsidRPr="001F3A23">
        <w:rPr>
          <w:sz w:val="28"/>
          <w:szCs w:val="28"/>
        </w:rPr>
        <w:t>macrophage immunomodulation</w:t>
      </w:r>
    </w:p>
    <w:p w14:paraId="3A81EE3B" w14:textId="259D118C" w:rsidR="00D33B38" w:rsidRDefault="00D33B38" w:rsidP="00BC4066">
      <w:pPr>
        <w:jc w:val="both"/>
        <w:rPr>
          <w:rFonts w:ascii="Times New Roman" w:hAnsi="Times New Roman"/>
          <w:sz w:val="24"/>
        </w:rPr>
      </w:pPr>
    </w:p>
    <w:p w14:paraId="15B6DF9C" w14:textId="204A6CA9" w:rsidR="00D33B38" w:rsidRDefault="00E979DD" w:rsidP="00D33B3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l </w:t>
      </w:r>
      <w:r w:rsidR="00D33B38" w:rsidRPr="00D33B38">
        <w:rPr>
          <w:rFonts w:ascii="Times New Roman" w:hAnsi="Times New Roman" w:hint="eastAsia"/>
          <w:b/>
          <w:sz w:val="24"/>
        </w:rPr>
        <w:t>F</w:t>
      </w:r>
      <w:r w:rsidR="00D33B38" w:rsidRPr="00D33B38">
        <w:rPr>
          <w:rFonts w:ascii="Times New Roman" w:hAnsi="Times New Roman"/>
          <w:b/>
          <w:sz w:val="24"/>
        </w:rPr>
        <w:t>igure</w:t>
      </w:r>
      <w:r w:rsidR="00372C2D">
        <w:rPr>
          <w:rFonts w:ascii="Times New Roman" w:hAnsi="Times New Roman"/>
          <w:b/>
          <w:sz w:val="24"/>
        </w:rPr>
        <w:t>:</w:t>
      </w:r>
    </w:p>
    <w:p w14:paraId="0C28C84E" w14:textId="069F0040" w:rsidR="00C34998" w:rsidRDefault="00372C2D" w:rsidP="00372C2D">
      <w:pPr>
        <w:jc w:val="center"/>
        <w:rPr>
          <w:rFonts w:ascii="Times New Roman" w:hAnsi="Times New Roman" w:hint="eastAsia"/>
          <w:bCs/>
          <w:sz w:val="24"/>
          <w:lang w:eastAsia="zh-CN"/>
        </w:rPr>
      </w:pPr>
      <w:r>
        <w:rPr>
          <w:noProof/>
        </w:rPr>
        <w:drawing>
          <wp:inline distT="0" distB="0" distL="0" distR="0" wp14:anchorId="2AB7ABA5" wp14:editId="0095D67A">
            <wp:extent cx="2491740" cy="3002280"/>
            <wp:effectExtent l="0" t="0" r="0" b="0"/>
            <wp:docPr id="3" name="图片 3" descr="图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标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12E7E" w14:textId="3C9846A4" w:rsidR="00372C2D" w:rsidRPr="00372C2D" w:rsidRDefault="00372C2D" w:rsidP="00372C2D">
      <w:pPr>
        <w:jc w:val="both"/>
        <w:rPr>
          <w:rFonts w:ascii="Times New Roman" w:hAnsi="Times New Roman"/>
          <w:bCs/>
          <w:sz w:val="24"/>
        </w:rPr>
      </w:pPr>
      <w:r w:rsidRPr="00D33B38">
        <w:rPr>
          <w:rFonts w:ascii="Times New Roman" w:hAnsi="Times New Roman" w:hint="eastAsia"/>
          <w:b/>
          <w:sz w:val="24"/>
        </w:rPr>
        <w:t>F</w:t>
      </w:r>
      <w:r w:rsidRPr="00D33B38">
        <w:rPr>
          <w:rFonts w:ascii="Times New Roman" w:hAnsi="Times New Roman"/>
          <w:b/>
          <w:sz w:val="24"/>
        </w:rPr>
        <w:t>igure</w:t>
      </w:r>
      <w:r>
        <w:rPr>
          <w:rFonts w:ascii="Times New Roman" w:hAnsi="Times New Roman"/>
          <w:b/>
          <w:sz w:val="24"/>
        </w:rPr>
        <w:t xml:space="preserve"> S1</w:t>
      </w:r>
      <w:r>
        <w:rPr>
          <w:rFonts w:ascii="Times New Roman" w:hAnsi="Times New Roman"/>
          <w:b/>
          <w:sz w:val="24"/>
        </w:rPr>
        <w:t xml:space="preserve">: </w:t>
      </w:r>
      <w:r w:rsidRPr="00372C2D">
        <w:rPr>
          <w:rFonts w:ascii="Times New Roman" w:hAnsi="Times New Roman"/>
          <w:bCs/>
          <w:sz w:val="24"/>
        </w:rPr>
        <w:t>The cytotoxicity of scaffolds on RAW264.7 macrophages</w:t>
      </w:r>
      <w:r w:rsidRPr="00372C2D">
        <w:rPr>
          <w:rFonts w:ascii="Times New Roman" w:hAnsi="Times New Roman"/>
          <w:bCs/>
          <w:sz w:val="24"/>
        </w:rPr>
        <w:t>.</w:t>
      </w:r>
      <w:r w:rsidRPr="00372C2D">
        <w:rPr>
          <w:rFonts w:ascii="Times New Roman" w:hAnsi="Times New Roman" w:hint="eastAsia"/>
          <w:bCs/>
          <w:sz w:val="24"/>
        </w:rPr>
        <w:t xml:space="preserve"> </w:t>
      </w:r>
      <w:r w:rsidRPr="00372C2D">
        <w:rPr>
          <w:rFonts w:ascii="Times New Roman" w:hAnsi="Times New Roman" w:hint="eastAsia"/>
          <w:bCs/>
          <w:sz w:val="24"/>
        </w:rPr>
        <w:t>(n=</w:t>
      </w:r>
      <w:r w:rsidRPr="00372C2D">
        <w:rPr>
          <w:rFonts w:ascii="Times New Roman" w:hAnsi="Times New Roman"/>
          <w:bCs/>
          <w:sz w:val="24"/>
        </w:rPr>
        <w:t>4</w:t>
      </w:r>
      <w:r w:rsidRPr="00372C2D">
        <w:rPr>
          <w:rFonts w:ascii="Times New Roman" w:hAnsi="Times New Roman" w:hint="eastAsia"/>
          <w:bCs/>
          <w:sz w:val="24"/>
        </w:rPr>
        <w:t>)</w:t>
      </w:r>
      <w:r w:rsidRPr="00372C2D">
        <w:rPr>
          <w:rFonts w:ascii="Times New Roman" w:hAnsi="Times New Roman"/>
          <w:bCs/>
          <w:sz w:val="24"/>
        </w:rPr>
        <w:t xml:space="preserve">. </w:t>
      </w:r>
      <w:r w:rsidRPr="00372C2D">
        <w:rPr>
          <w:rFonts w:ascii="Times New Roman" w:hAnsi="Times New Roman" w:hint="eastAsia"/>
          <w:bCs/>
          <w:sz w:val="24"/>
        </w:rPr>
        <w:t>ns</w:t>
      </w:r>
      <w:r w:rsidRPr="00372C2D">
        <w:rPr>
          <w:rFonts w:ascii="Times New Roman" w:hAnsi="Times New Roman"/>
          <w:bCs/>
          <w:sz w:val="24"/>
        </w:rPr>
        <w:t xml:space="preserve">: no significant difference; </w:t>
      </w:r>
      <w:r w:rsidRPr="00372C2D">
        <w:rPr>
          <w:rFonts w:ascii="Times New Roman" w:hAnsi="Times New Roman"/>
          <w:bCs/>
          <w:sz w:val="24"/>
        </w:rPr>
        <w:t>*P &lt; 0.05.</w:t>
      </w:r>
    </w:p>
    <w:p w14:paraId="1CD93A2B" w14:textId="4C51865E" w:rsidR="00372C2D" w:rsidRPr="00C34998" w:rsidRDefault="00372C2D" w:rsidP="00372C2D">
      <w:pPr>
        <w:rPr>
          <w:rFonts w:ascii="Times New Roman" w:hAnsi="Times New Roman" w:hint="eastAsia"/>
          <w:bCs/>
          <w:sz w:val="24"/>
          <w:lang w:eastAsia="zh-CN"/>
        </w:rPr>
      </w:pPr>
    </w:p>
    <w:sectPr w:rsidR="00372C2D" w:rsidRPr="00C34998" w:rsidSect="00EE2B7A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C43CD" w14:textId="77777777" w:rsidR="008606DC" w:rsidRDefault="008606DC" w:rsidP="00067678">
      <w:r>
        <w:separator/>
      </w:r>
    </w:p>
  </w:endnote>
  <w:endnote w:type="continuationSeparator" w:id="0">
    <w:p w14:paraId="501092F1" w14:textId="77777777" w:rsidR="008606DC" w:rsidRDefault="008606DC" w:rsidP="0006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Calibri"/>
    <w:charset w:val="50"/>
    <w:family w:val="auto"/>
    <w:pitch w:val="variable"/>
    <w:sig w:usb0="00000000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C95C2" w14:textId="77777777" w:rsidR="008606DC" w:rsidRDefault="008606DC" w:rsidP="00067678">
      <w:r>
        <w:separator/>
      </w:r>
    </w:p>
  </w:footnote>
  <w:footnote w:type="continuationSeparator" w:id="0">
    <w:p w14:paraId="07E47101" w14:textId="77777777" w:rsidR="008606DC" w:rsidRDefault="008606DC" w:rsidP="00067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TQ0MDU1NTIyMTBS0lEKTi0uzszPAykwrwUADA1bIywAAAA="/>
  </w:docVars>
  <w:rsids>
    <w:rsidRoot w:val="00955887"/>
    <w:rsid w:val="00003D57"/>
    <w:rsid w:val="00013A21"/>
    <w:rsid w:val="00023811"/>
    <w:rsid w:val="00026053"/>
    <w:rsid w:val="00061799"/>
    <w:rsid w:val="00067678"/>
    <w:rsid w:val="000712DA"/>
    <w:rsid w:val="00075C9B"/>
    <w:rsid w:val="00076F86"/>
    <w:rsid w:val="0009626C"/>
    <w:rsid w:val="000B2F88"/>
    <w:rsid w:val="000B79ED"/>
    <w:rsid w:val="000B7D0B"/>
    <w:rsid w:val="000C56E1"/>
    <w:rsid w:val="000D0D41"/>
    <w:rsid w:val="000E68BA"/>
    <w:rsid w:val="000F2460"/>
    <w:rsid w:val="00114E29"/>
    <w:rsid w:val="001258CA"/>
    <w:rsid w:val="0013701E"/>
    <w:rsid w:val="00137877"/>
    <w:rsid w:val="00153821"/>
    <w:rsid w:val="00165EC7"/>
    <w:rsid w:val="00177BBE"/>
    <w:rsid w:val="001860C1"/>
    <w:rsid w:val="001A000C"/>
    <w:rsid w:val="001A1ADE"/>
    <w:rsid w:val="001A45D3"/>
    <w:rsid w:val="001A4E8C"/>
    <w:rsid w:val="001A6446"/>
    <w:rsid w:val="001A6492"/>
    <w:rsid w:val="001B766B"/>
    <w:rsid w:val="001D0540"/>
    <w:rsid w:val="001D28FC"/>
    <w:rsid w:val="001D7E08"/>
    <w:rsid w:val="001E36E0"/>
    <w:rsid w:val="001E42C4"/>
    <w:rsid w:val="001E4E0C"/>
    <w:rsid w:val="001E52DB"/>
    <w:rsid w:val="001E5784"/>
    <w:rsid w:val="00202D4C"/>
    <w:rsid w:val="0020646D"/>
    <w:rsid w:val="00214BD9"/>
    <w:rsid w:val="002235AB"/>
    <w:rsid w:val="00226E98"/>
    <w:rsid w:val="00231E15"/>
    <w:rsid w:val="00242061"/>
    <w:rsid w:val="0024432C"/>
    <w:rsid w:val="00244D35"/>
    <w:rsid w:val="002453AF"/>
    <w:rsid w:val="00253402"/>
    <w:rsid w:val="00254E22"/>
    <w:rsid w:val="002560C2"/>
    <w:rsid w:val="0026492C"/>
    <w:rsid w:val="00266956"/>
    <w:rsid w:val="0026773F"/>
    <w:rsid w:val="002841E9"/>
    <w:rsid w:val="002A6224"/>
    <w:rsid w:val="002B69C2"/>
    <w:rsid w:val="002D17E2"/>
    <w:rsid w:val="002D2F11"/>
    <w:rsid w:val="002D39F1"/>
    <w:rsid w:val="002D45E0"/>
    <w:rsid w:val="002E71F6"/>
    <w:rsid w:val="002E7675"/>
    <w:rsid w:val="002F553C"/>
    <w:rsid w:val="003003D2"/>
    <w:rsid w:val="00300B2B"/>
    <w:rsid w:val="0030280E"/>
    <w:rsid w:val="0030397E"/>
    <w:rsid w:val="003175AB"/>
    <w:rsid w:val="00331654"/>
    <w:rsid w:val="003321EA"/>
    <w:rsid w:val="00334141"/>
    <w:rsid w:val="00346AE4"/>
    <w:rsid w:val="00353A52"/>
    <w:rsid w:val="00355163"/>
    <w:rsid w:val="00360B9B"/>
    <w:rsid w:val="00366854"/>
    <w:rsid w:val="00372C2D"/>
    <w:rsid w:val="00382E12"/>
    <w:rsid w:val="00392F2F"/>
    <w:rsid w:val="0039384F"/>
    <w:rsid w:val="003B5FD2"/>
    <w:rsid w:val="003C5E16"/>
    <w:rsid w:val="003D4170"/>
    <w:rsid w:val="003D560C"/>
    <w:rsid w:val="003E0900"/>
    <w:rsid w:val="003E3C5E"/>
    <w:rsid w:val="003F2160"/>
    <w:rsid w:val="00422B1D"/>
    <w:rsid w:val="004428C4"/>
    <w:rsid w:val="00453868"/>
    <w:rsid w:val="00453CC0"/>
    <w:rsid w:val="00467CBE"/>
    <w:rsid w:val="00474335"/>
    <w:rsid w:val="00480309"/>
    <w:rsid w:val="00492473"/>
    <w:rsid w:val="004A4E0A"/>
    <w:rsid w:val="004B3283"/>
    <w:rsid w:val="004D7CE0"/>
    <w:rsid w:val="004E25D8"/>
    <w:rsid w:val="004F0280"/>
    <w:rsid w:val="004F2002"/>
    <w:rsid w:val="004F40FC"/>
    <w:rsid w:val="004F6712"/>
    <w:rsid w:val="00502B97"/>
    <w:rsid w:val="005220C7"/>
    <w:rsid w:val="00523F58"/>
    <w:rsid w:val="0053783F"/>
    <w:rsid w:val="00550EB3"/>
    <w:rsid w:val="005522FA"/>
    <w:rsid w:val="00567C5F"/>
    <w:rsid w:val="0057102F"/>
    <w:rsid w:val="0057166B"/>
    <w:rsid w:val="00576B26"/>
    <w:rsid w:val="0058256E"/>
    <w:rsid w:val="00583963"/>
    <w:rsid w:val="005A6D24"/>
    <w:rsid w:val="005C1F6E"/>
    <w:rsid w:val="005C4135"/>
    <w:rsid w:val="005D378F"/>
    <w:rsid w:val="005F5CA8"/>
    <w:rsid w:val="00602EAF"/>
    <w:rsid w:val="00605B38"/>
    <w:rsid w:val="006126E6"/>
    <w:rsid w:val="006161A4"/>
    <w:rsid w:val="006236B8"/>
    <w:rsid w:val="006332D6"/>
    <w:rsid w:val="00654873"/>
    <w:rsid w:val="0065754C"/>
    <w:rsid w:val="00663018"/>
    <w:rsid w:val="00664C97"/>
    <w:rsid w:val="0066536B"/>
    <w:rsid w:val="00667C13"/>
    <w:rsid w:val="00675179"/>
    <w:rsid w:val="00692E1E"/>
    <w:rsid w:val="006B5BCC"/>
    <w:rsid w:val="006C2D94"/>
    <w:rsid w:val="006E27AC"/>
    <w:rsid w:val="006F1C74"/>
    <w:rsid w:val="006F3831"/>
    <w:rsid w:val="006F434B"/>
    <w:rsid w:val="006F66A4"/>
    <w:rsid w:val="006F67EE"/>
    <w:rsid w:val="006F6CF3"/>
    <w:rsid w:val="00703B72"/>
    <w:rsid w:val="00705619"/>
    <w:rsid w:val="00713069"/>
    <w:rsid w:val="00722998"/>
    <w:rsid w:val="00722AE5"/>
    <w:rsid w:val="00723334"/>
    <w:rsid w:val="007269B9"/>
    <w:rsid w:val="007312D0"/>
    <w:rsid w:val="00735501"/>
    <w:rsid w:val="007360AF"/>
    <w:rsid w:val="0074511D"/>
    <w:rsid w:val="00762E9B"/>
    <w:rsid w:val="007634D7"/>
    <w:rsid w:val="007914FA"/>
    <w:rsid w:val="007A64AA"/>
    <w:rsid w:val="007B0E62"/>
    <w:rsid w:val="007B694F"/>
    <w:rsid w:val="007C382C"/>
    <w:rsid w:val="007E207C"/>
    <w:rsid w:val="007F0E3A"/>
    <w:rsid w:val="007F1B63"/>
    <w:rsid w:val="00802905"/>
    <w:rsid w:val="00824F17"/>
    <w:rsid w:val="00825F36"/>
    <w:rsid w:val="008402F3"/>
    <w:rsid w:val="0084269E"/>
    <w:rsid w:val="00857814"/>
    <w:rsid w:val="008606DC"/>
    <w:rsid w:val="00861672"/>
    <w:rsid w:val="00864612"/>
    <w:rsid w:val="0086712C"/>
    <w:rsid w:val="00871279"/>
    <w:rsid w:val="00873B49"/>
    <w:rsid w:val="0087459A"/>
    <w:rsid w:val="008824B3"/>
    <w:rsid w:val="00885C3C"/>
    <w:rsid w:val="00895A14"/>
    <w:rsid w:val="008A0743"/>
    <w:rsid w:val="008A646C"/>
    <w:rsid w:val="008A76D6"/>
    <w:rsid w:val="008B65A8"/>
    <w:rsid w:val="008C7F6C"/>
    <w:rsid w:val="008D753A"/>
    <w:rsid w:val="008F41A1"/>
    <w:rsid w:val="00905CBC"/>
    <w:rsid w:val="0091505A"/>
    <w:rsid w:val="00920880"/>
    <w:rsid w:val="00921B55"/>
    <w:rsid w:val="00922A0E"/>
    <w:rsid w:val="009268DA"/>
    <w:rsid w:val="0093123A"/>
    <w:rsid w:val="00933B0B"/>
    <w:rsid w:val="00934B8C"/>
    <w:rsid w:val="0094359A"/>
    <w:rsid w:val="00950542"/>
    <w:rsid w:val="00951FA5"/>
    <w:rsid w:val="00955887"/>
    <w:rsid w:val="009614A6"/>
    <w:rsid w:val="00964043"/>
    <w:rsid w:val="009640D9"/>
    <w:rsid w:val="009653B6"/>
    <w:rsid w:val="0097013B"/>
    <w:rsid w:val="00970EE8"/>
    <w:rsid w:val="009710B8"/>
    <w:rsid w:val="0097620A"/>
    <w:rsid w:val="00976B68"/>
    <w:rsid w:val="00997369"/>
    <w:rsid w:val="009B5763"/>
    <w:rsid w:val="009B762F"/>
    <w:rsid w:val="009C5080"/>
    <w:rsid w:val="009D3E7A"/>
    <w:rsid w:val="009D431D"/>
    <w:rsid w:val="009D7239"/>
    <w:rsid w:val="009E2708"/>
    <w:rsid w:val="009F1140"/>
    <w:rsid w:val="009F4F46"/>
    <w:rsid w:val="00A01F88"/>
    <w:rsid w:val="00A138FF"/>
    <w:rsid w:val="00A162EA"/>
    <w:rsid w:val="00A20790"/>
    <w:rsid w:val="00A24851"/>
    <w:rsid w:val="00A248AC"/>
    <w:rsid w:val="00A33F30"/>
    <w:rsid w:val="00A35827"/>
    <w:rsid w:val="00A441E2"/>
    <w:rsid w:val="00A5141F"/>
    <w:rsid w:val="00A60B60"/>
    <w:rsid w:val="00A61AC4"/>
    <w:rsid w:val="00A625DA"/>
    <w:rsid w:val="00A673A9"/>
    <w:rsid w:val="00A67EE3"/>
    <w:rsid w:val="00A76F44"/>
    <w:rsid w:val="00A84BAA"/>
    <w:rsid w:val="00A87160"/>
    <w:rsid w:val="00A9291B"/>
    <w:rsid w:val="00AB1637"/>
    <w:rsid w:val="00AB6F8B"/>
    <w:rsid w:val="00AC77D2"/>
    <w:rsid w:val="00AE3200"/>
    <w:rsid w:val="00AE4BEC"/>
    <w:rsid w:val="00AF1EE7"/>
    <w:rsid w:val="00AF2480"/>
    <w:rsid w:val="00AF6A59"/>
    <w:rsid w:val="00B03705"/>
    <w:rsid w:val="00B05E99"/>
    <w:rsid w:val="00B06954"/>
    <w:rsid w:val="00B07246"/>
    <w:rsid w:val="00B26EC1"/>
    <w:rsid w:val="00B271FD"/>
    <w:rsid w:val="00B32C30"/>
    <w:rsid w:val="00B36E6C"/>
    <w:rsid w:val="00B521A3"/>
    <w:rsid w:val="00B54981"/>
    <w:rsid w:val="00B6738F"/>
    <w:rsid w:val="00B8059B"/>
    <w:rsid w:val="00B80897"/>
    <w:rsid w:val="00B908AE"/>
    <w:rsid w:val="00B93923"/>
    <w:rsid w:val="00B94215"/>
    <w:rsid w:val="00BA11CA"/>
    <w:rsid w:val="00BA3A25"/>
    <w:rsid w:val="00BC1250"/>
    <w:rsid w:val="00BC4066"/>
    <w:rsid w:val="00BC43EB"/>
    <w:rsid w:val="00BC63BA"/>
    <w:rsid w:val="00BD42B6"/>
    <w:rsid w:val="00BE5D17"/>
    <w:rsid w:val="00C044E5"/>
    <w:rsid w:val="00C07577"/>
    <w:rsid w:val="00C13956"/>
    <w:rsid w:val="00C1425D"/>
    <w:rsid w:val="00C345C2"/>
    <w:rsid w:val="00C34998"/>
    <w:rsid w:val="00C3586F"/>
    <w:rsid w:val="00C42C4B"/>
    <w:rsid w:val="00C45159"/>
    <w:rsid w:val="00C65E6A"/>
    <w:rsid w:val="00C80484"/>
    <w:rsid w:val="00CA4BAD"/>
    <w:rsid w:val="00CC375F"/>
    <w:rsid w:val="00CC6882"/>
    <w:rsid w:val="00CD71D2"/>
    <w:rsid w:val="00CE42B6"/>
    <w:rsid w:val="00CF69E1"/>
    <w:rsid w:val="00D036D9"/>
    <w:rsid w:val="00D05D32"/>
    <w:rsid w:val="00D0706D"/>
    <w:rsid w:val="00D07F0F"/>
    <w:rsid w:val="00D31999"/>
    <w:rsid w:val="00D31C99"/>
    <w:rsid w:val="00D33B38"/>
    <w:rsid w:val="00D357F4"/>
    <w:rsid w:val="00D37909"/>
    <w:rsid w:val="00D424A5"/>
    <w:rsid w:val="00D4423B"/>
    <w:rsid w:val="00D47C32"/>
    <w:rsid w:val="00D54CA3"/>
    <w:rsid w:val="00D65544"/>
    <w:rsid w:val="00D7209E"/>
    <w:rsid w:val="00D72E17"/>
    <w:rsid w:val="00D84E72"/>
    <w:rsid w:val="00D87F37"/>
    <w:rsid w:val="00D94DDA"/>
    <w:rsid w:val="00DA5C5F"/>
    <w:rsid w:val="00DE0C69"/>
    <w:rsid w:val="00DF28E9"/>
    <w:rsid w:val="00E05ADB"/>
    <w:rsid w:val="00E0714D"/>
    <w:rsid w:val="00E22B9F"/>
    <w:rsid w:val="00E34BC6"/>
    <w:rsid w:val="00E5055D"/>
    <w:rsid w:val="00E72BE0"/>
    <w:rsid w:val="00E75D12"/>
    <w:rsid w:val="00E81A20"/>
    <w:rsid w:val="00E979DD"/>
    <w:rsid w:val="00EA4F32"/>
    <w:rsid w:val="00ED394C"/>
    <w:rsid w:val="00EE2A38"/>
    <w:rsid w:val="00EE2B7A"/>
    <w:rsid w:val="00EF0417"/>
    <w:rsid w:val="00EF4D63"/>
    <w:rsid w:val="00F334E8"/>
    <w:rsid w:val="00F33C90"/>
    <w:rsid w:val="00F3549C"/>
    <w:rsid w:val="00F449E5"/>
    <w:rsid w:val="00F46068"/>
    <w:rsid w:val="00F46424"/>
    <w:rsid w:val="00F5079D"/>
    <w:rsid w:val="00F52BEA"/>
    <w:rsid w:val="00F5405D"/>
    <w:rsid w:val="00F57CC4"/>
    <w:rsid w:val="00F62FCB"/>
    <w:rsid w:val="00F76C25"/>
    <w:rsid w:val="00F86A5E"/>
    <w:rsid w:val="00F938FF"/>
    <w:rsid w:val="00F96484"/>
    <w:rsid w:val="00FA0ACD"/>
    <w:rsid w:val="00FA56E4"/>
    <w:rsid w:val="00FD0D5B"/>
    <w:rsid w:val="00FE159E"/>
    <w:rsid w:val="00FF1E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C23D"/>
  <w15:docId w15:val="{9055F041-AD04-4045-97BB-403DAF64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43139"/>
    <w:rPr>
      <w:rFonts w:ascii="仿宋" w:eastAsia="仿宋" w:hAnsi="仿宋"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rsid w:val="00BC1250"/>
  </w:style>
  <w:style w:type="character" w:styleId="a4">
    <w:name w:val="Hyperlink"/>
    <w:basedOn w:val="a0"/>
    <w:rsid w:val="003E0900"/>
    <w:rPr>
      <w:color w:val="0000FF" w:themeColor="hyperlink"/>
      <w:u w:val="single"/>
    </w:rPr>
  </w:style>
  <w:style w:type="character" w:styleId="a5">
    <w:name w:val="FollowedHyperlink"/>
    <w:basedOn w:val="a0"/>
    <w:rsid w:val="003E0900"/>
    <w:rPr>
      <w:color w:val="800080" w:themeColor="followedHyperlink"/>
      <w:u w:val="single"/>
    </w:rPr>
  </w:style>
  <w:style w:type="paragraph" w:styleId="a6">
    <w:name w:val="List Paragraph"/>
    <w:basedOn w:val="a"/>
    <w:rsid w:val="00CC375F"/>
    <w:pPr>
      <w:ind w:left="720"/>
      <w:contextualSpacing/>
    </w:pPr>
  </w:style>
  <w:style w:type="paragraph" w:styleId="a7">
    <w:name w:val="Balloon Text"/>
    <w:basedOn w:val="a"/>
    <w:link w:val="a8"/>
    <w:rsid w:val="00D6554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rsid w:val="00D65544"/>
    <w:rPr>
      <w:rFonts w:ascii="Heiti SC Light" w:eastAsia="Heiti SC Light" w:hAnsi="仿宋"/>
      <w:sz w:val="18"/>
      <w:szCs w:val="18"/>
    </w:rPr>
  </w:style>
  <w:style w:type="character" w:styleId="a9">
    <w:name w:val="Strong"/>
    <w:basedOn w:val="a0"/>
    <w:uiPriority w:val="22"/>
    <w:qFormat/>
    <w:rsid w:val="001D28FC"/>
    <w:rPr>
      <w:b/>
      <w:bCs/>
    </w:rPr>
  </w:style>
  <w:style w:type="character" w:styleId="aa">
    <w:name w:val="annotation reference"/>
    <w:basedOn w:val="a0"/>
    <w:rsid w:val="007269B9"/>
    <w:rPr>
      <w:sz w:val="21"/>
      <w:szCs w:val="21"/>
    </w:rPr>
  </w:style>
  <w:style w:type="paragraph" w:styleId="ab">
    <w:name w:val="annotation text"/>
    <w:basedOn w:val="a"/>
    <w:link w:val="ac"/>
    <w:rsid w:val="007269B9"/>
  </w:style>
  <w:style w:type="character" w:customStyle="1" w:styleId="ac">
    <w:name w:val="批注文字 字符"/>
    <w:basedOn w:val="a0"/>
    <w:link w:val="ab"/>
    <w:rsid w:val="007269B9"/>
    <w:rPr>
      <w:rFonts w:ascii="仿宋" w:eastAsia="仿宋" w:hAnsi="仿宋"/>
      <w:sz w:val="30"/>
    </w:rPr>
  </w:style>
  <w:style w:type="paragraph" w:styleId="ad">
    <w:name w:val="annotation subject"/>
    <w:basedOn w:val="ab"/>
    <w:next w:val="ab"/>
    <w:link w:val="ae"/>
    <w:rsid w:val="007269B9"/>
    <w:rPr>
      <w:b/>
      <w:bCs/>
    </w:rPr>
  </w:style>
  <w:style w:type="character" w:customStyle="1" w:styleId="ae">
    <w:name w:val="批注主题 字符"/>
    <w:basedOn w:val="ac"/>
    <w:link w:val="ad"/>
    <w:rsid w:val="007269B9"/>
    <w:rPr>
      <w:rFonts w:ascii="仿宋" w:eastAsia="仿宋" w:hAnsi="仿宋"/>
      <w:b/>
      <w:bCs/>
      <w:sz w:val="30"/>
    </w:rPr>
  </w:style>
  <w:style w:type="paragraph" w:styleId="af">
    <w:name w:val="header"/>
    <w:basedOn w:val="a"/>
    <w:link w:val="af0"/>
    <w:rsid w:val="0006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067678"/>
    <w:rPr>
      <w:rFonts w:ascii="仿宋" w:eastAsia="仿宋" w:hAnsi="仿宋"/>
      <w:sz w:val="18"/>
      <w:szCs w:val="18"/>
    </w:rPr>
  </w:style>
  <w:style w:type="paragraph" w:styleId="af1">
    <w:name w:val="footer"/>
    <w:basedOn w:val="a"/>
    <w:link w:val="af2"/>
    <w:rsid w:val="0006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067678"/>
    <w:rPr>
      <w:rFonts w:ascii="仿宋" w:eastAsia="仿宋" w:hAnsi="仿宋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5220C7"/>
    <w:rPr>
      <w:color w:val="605E5C"/>
      <w:shd w:val="clear" w:color="auto" w:fill="E1DFDD"/>
    </w:rPr>
  </w:style>
  <w:style w:type="paragraph" w:styleId="af4">
    <w:name w:val="Title"/>
    <w:basedOn w:val="a"/>
    <w:next w:val="a"/>
    <w:link w:val="af5"/>
    <w:qFormat/>
    <w:rsid w:val="00372C2D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</w:rPr>
  </w:style>
  <w:style w:type="character" w:customStyle="1" w:styleId="af5">
    <w:name w:val="标题 字符"/>
    <w:basedOn w:val="a0"/>
    <w:link w:val="af4"/>
    <w:rsid w:val="00372C2D"/>
    <w:rPr>
      <w:rFonts w:ascii="Times New Roman" w:eastAsiaTheme="minorEastAsia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80D96-65E3-4EF7-8406-74A1C8C2B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37</Words>
  <Characters>214</Characters>
  <Application>Microsoft Office Word</Application>
  <DocSecurity>0</DocSecurity>
  <Lines>1</Lines>
  <Paragraphs>1</Paragraphs>
  <ScaleCrop>false</ScaleCrop>
  <Company>微软中国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Yang Chen</cp:lastModifiedBy>
  <cp:revision>53</cp:revision>
  <cp:lastPrinted>2014-02-17T01:54:00Z</cp:lastPrinted>
  <dcterms:created xsi:type="dcterms:W3CDTF">2019-10-24T08:26:00Z</dcterms:created>
  <dcterms:modified xsi:type="dcterms:W3CDTF">2022-08-18T12:19:00Z</dcterms:modified>
</cp:coreProperties>
</file>